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ADF" w:rsidRDefault="00604AD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tbl>
      <w:tblPr>
        <w:tblW w:w="1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80"/>
        <w:gridCol w:w="1060"/>
        <w:gridCol w:w="620"/>
        <w:gridCol w:w="160"/>
        <w:gridCol w:w="640"/>
        <w:gridCol w:w="160"/>
        <w:gridCol w:w="1060"/>
        <w:gridCol w:w="620"/>
        <w:gridCol w:w="160"/>
        <w:gridCol w:w="640"/>
        <w:gridCol w:w="160"/>
        <w:gridCol w:w="1060"/>
        <w:gridCol w:w="620"/>
        <w:gridCol w:w="160"/>
        <w:gridCol w:w="640"/>
        <w:gridCol w:w="160"/>
        <w:gridCol w:w="1060"/>
        <w:gridCol w:w="620"/>
        <w:gridCol w:w="160"/>
        <w:gridCol w:w="660"/>
      </w:tblGrid>
      <w:tr w:rsidR="00CD14FA" w:rsidRPr="00CD14FA" w:rsidTr="00CD14FA">
        <w:trPr>
          <w:trHeight w:val="326"/>
        </w:trPr>
        <w:tc>
          <w:tcPr>
            <w:tcW w:w="14400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8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. Age-standardized rates of COVID-19 safety precautions compliance and health behavior deterioration occurrence by educational attainment in men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10420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Education attainment </w:t>
            </w:r>
          </w:p>
        </w:tc>
      </w:tr>
      <w:tr w:rsidR="00CD14FA" w:rsidRPr="00CD14FA" w:rsidTr="00CD14FA">
        <w:trPr>
          <w:trHeight w:val="29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4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lementary or less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4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iddle school graduated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4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igh school graduated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bCs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4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llege or more</w:t>
            </w:r>
          </w:p>
        </w:tc>
      </w:tr>
      <w:tr w:rsidR="00CD14FA" w:rsidRPr="00CD14FA" w:rsidTr="00CD14FA">
        <w:trPr>
          <w:trHeight w:val="32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ate, %</w:t>
            </w:r>
          </w:p>
        </w:tc>
        <w:tc>
          <w:tcPr>
            <w:tcW w:w="14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Comply with safety precautions 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ering mouth while coughing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86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1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3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3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venti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4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0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gular disinf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8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2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8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2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4.2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sk wearing in indoor facilities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7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sk wearing when hard keep distance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9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4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Keeping minimal physical distance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2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4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9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visiting hospitalized patients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7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8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5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efrain from going out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2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9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5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8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7.2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9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3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1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5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6.4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3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1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9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6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7.6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8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5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9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2.2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7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9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35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7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3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4.5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5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5)</w:t>
            </w:r>
          </w:p>
        </w:tc>
      </w:tr>
      <w:tr w:rsidR="00CD14FA" w:rsidRPr="00CD14FA" w:rsidTr="00CD14FA">
        <w:trPr>
          <w:trHeight w:val="296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22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7.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6.0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.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.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9.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6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)</w:t>
            </w:r>
          </w:p>
        </w:tc>
      </w:tr>
      <w:tr w:rsidR="00CD14FA" w:rsidRPr="00CD14FA" w:rsidTr="00CD14FA">
        <w:trPr>
          <w:trHeight w:val="868"/>
        </w:trPr>
        <w:tc>
          <w:tcPr>
            <w:tcW w:w="14400" w:type="dxa"/>
            <w:gridSpan w:val="2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D14FA" w:rsidRPr="00CD14FA" w:rsidRDefault="00CD14FA" w:rsidP="00CD14FA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95% CI, 95% confidence interval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*Excluded participants who responded as 'not applicable' during last 1 week</w:t>
            </w:r>
            <w:r w:rsidRPr="00CD14FA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†Excluded participants who responded as 'not applicable'</w:t>
            </w:r>
          </w:p>
        </w:tc>
      </w:tr>
    </w:tbl>
    <w:p w:rsidR="00860BD2" w:rsidRPr="00CD14FA" w:rsidRDefault="00860BD2" w:rsidP="00801B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860BD2" w:rsidRPr="00CD14FA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9D7" w:rsidRDefault="00F319D7" w:rsidP="009F0ED4">
      <w:pPr>
        <w:spacing w:after="0" w:line="240" w:lineRule="auto"/>
      </w:pPr>
      <w:r>
        <w:separator/>
      </w:r>
    </w:p>
  </w:endnote>
  <w:endnote w:type="continuationSeparator" w:id="0">
    <w:p w:rsidR="00F319D7" w:rsidRDefault="00F319D7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9D7" w:rsidRDefault="00F319D7" w:rsidP="009F0ED4">
      <w:pPr>
        <w:spacing w:after="0" w:line="240" w:lineRule="auto"/>
      </w:pPr>
      <w:r>
        <w:separator/>
      </w:r>
    </w:p>
  </w:footnote>
  <w:footnote w:type="continuationSeparator" w:id="0">
    <w:p w:rsidR="00F319D7" w:rsidRDefault="00F319D7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9D7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1DA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D69EF-A060-48D4-BACA-0A0DEC9B8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2:00Z</dcterms:modified>
</cp:coreProperties>
</file>